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E4E5" w14:textId="6C2D6422" w:rsidR="006528D5" w:rsidRDefault="006528D5" w:rsidP="006528D5">
      <w:r>
        <w:rPr>
          <w:b/>
          <w:bCs/>
        </w:rPr>
        <w:t>S18</w:t>
      </w:r>
      <w:r w:rsidR="009B46E2">
        <w:rPr>
          <w:b/>
          <w:bCs/>
        </w:rPr>
        <w:t xml:space="preserve"> Table</w:t>
      </w:r>
      <w:r>
        <w:rPr>
          <w:b/>
          <w:bCs/>
        </w:rPr>
        <w:t xml:space="preserve">. </w:t>
      </w:r>
      <w:r>
        <w:t>Changes in weekly household mean (95% CI) energy (kcal) purchased from HFSS products, in London (intervention group) compared to the counterfactual among public transport users and additional changes among non-users (n=1,296).</w:t>
      </w:r>
    </w:p>
    <w:p w14:paraId="3629F3B8" w14:textId="77777777" w:rsidR="006528D5" w:rsidRDefault="006528D5" w:rsidP="006528D5"/>
    <w:tbl>
      <w:tblPr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5245"/>
        <w:gridCol w:w="5245"/>
      </w:tblGrid>
      <w:tr w:rsidR="006528D5" w:rsidRPr="00DF769C" w14:paraId="7A5ACA83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79B1C" w14:textId="77777777" w:rsidR="006528D5" w:rsidRPr="00DF769C" w:rsidRDefault="006528D5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863CAA" w14:textId="3926693C" w:rsidR="006528D5" w:rsidRPr="00DF769C" w:rsidRDefault="00495B80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</w:t>
            </w:r>
            <w:r w:rsidR="006528D5">
              <w:rPr>
                <w:rFonts w:cs="Calibri"/>
                <w:b/>
                <w:bCs/>
              </w:rPr>
              <w:t xml:space="preserve">hange in energy purchased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22824" w14:textId="77777777" w:rsidR="006528D5" w:rsidRPr="00DF769C" w:rsidRDefault="006528D5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Additional change in energy purchased</w:t>
            </w:r>
          </w:p>
        </w:tc>
      </w:tr>
      <w:tr w:rsidR="006528D5" w:rsidRPr="00DF769C" w14:paraId="000E770D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7F0D7" w14:textId="77777777" w:rsidR="006528D5" w:rsidRPr="00DF769C" w:rsidRDefault="006528D5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7F154A" w14:textId="41444F8B" w:rsidR="006528D5" w:rsidRPr="00DF769C" w:rsidRDefault="006528D5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DF769C">
              <w:rPr>
                <w:rFonts w:cs="Calibri"/>
                <w:b/>
                <w:bCs/>
              </w:rPr>
              <w:t>Transport use (n=663)</w:t>
            </w:r>
            <w:r w:rsidR="00495B80">
              <w:rPr>
                <w:rFonts w:cs="Calibri"/>
                <w:b/>
                <w:bCs/>
              </w:rPr>
              <w:t xml:space="preserve"> </w:t>
            </w:r>
            <w:r w:rsidR="00495B80" w:rsidRPr="00495B80">
              <w:rPr>
                <w:rFonts w:cs="Calibri"/>
              </w:rPr>
              <w:t>[reference group]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07FAA" w14:textId="77777777" w:rsidR="006528D5" w:rsidRPr="00DF769C" w:rsidRDefault="006528D5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DF769C">
              <w:rPr>
                <w:rFonts w:cs="Calibri"/>
                <w:b/>
                <w:bCs/>
              </w:rPr>
              <w:t>No transport use (n=633)</w:t>
            </w:r>
          </w:p>
        </w:tc>
      </w:tr>
      <w:tr w:rsidR="006528D5" w:rsidRPr="00DF769C" w14:paraId="1F4AE549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9DC7A" w14:textId="77777777" w:rsidR="006528D5" w:rsidRPr="009B4DA7" w:rsidRDefault="006528D5" w:rsidP="00BB3C11">
            <w:pPr>
              <w:widowControl w:val="0"/>
              <w:rPr>
                <w:rFonts w:cs="Calibri"/>
              </w:rPr>
            </w:pPr>
            <w:r w:rsidRPr="009B4DA7">
              <w:rPr>
                <w:rFonts w:cs="Calibri"/>
              </w:rPr>
              <w:t>Total HFS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C1B5A" w14:textId="77777777" w:rsidR="006528D5" w:rsidRPr="009B4DA7" w:rsidRDefault="006528D5" w:rsidP="00BB3C11">
            <w:pPr>
              <w:widowControl w:val="0"/>
              <w:jc w:val="center"/>
              <w:rPr>
                <w:rFonts w:cs="Calibri"/>
              </w:rPr>
            </w:pPr>
            <w:r w:rsidRPr="009B4DA7">
              <w:rPr>
                <w:rFonts w:cs="Calibri"/>
                <w:b/>
                <w:bCs/>
              </w:rPr>
              <w:t>-1,30</w:t>
            </w:r>
            <w:r>
              <w:rPr>
                <w:rFonts w:cs="Calibri"/>
                <w:b/>
                <w:bCs/>
              </w:rPr>
              <w:t>6</w:t>
            </w:r>
            <w:r w:rsidRPr="009B4DA7">
              <w:rPr>
                <w:rFonts w:cs="Calibri"/>
                <w:b/>
                <w:bCs/>
              </w:rPr>
              <w:t>.</w:t>
            </w:r>
            <w:r>
              <w:rPr>
                <w:rFonts w:cs="Calibri"/>
                <w:b/>
                <w:bCs/>
              </w:rPr>
              <w:t>9</w:t>
            </w:r>
            <w:r w:rsidRPr="009B4DA7">
              <w:rPr>
                <w:rFonts w:cs="Calibri"/>
                <w:b/>
                <w:bCs/>
              </w:rPr>
              <w:t xml:space="preserve"> (-2,21</w:t>
            </w:r>
            <w:r>
              <w:rPr>
                <w:rFonts w:cs="Calibri"/>
                <w:b/>
                <w:bCs/>
              </w:rPr>
              <w:t>7</w:t>
            </w:r>
            <w:r w:rsidRPr="009B4DA7">
              <w:rPr>
                <w:rFonts w:cs="Calibri"/>
                <w:b/>
                <w:bCs/>
              </w:rPr>
              <w:t>.</w:t>
            </w:r>
            <w:r>
              <w:rPr>
                <w:rFonts w:cs="Calibri"/>
                <w:b/>
                <w:bCs/>
              </w:rPr>
              <w:t>5</w:t>
            </w:r>
            <w:r w:rsidRPr="009B4DA7">
              <w:rPr>
                <w:rFonts w:cs="Calibri"/>
                <w:b/>
                <w:bCs/>
              </w:rPr>
              <w:t xml:space="preserve"> to -</w:t>
            </w:r>
            <w:r>
              <w:rPr>
                <w:rFonts w:cs="Calibri"/>
                <w:b/>
                <w:bCs/>
              </w:rPr>
              <w:t>396.4</w:t>
            </w:r>
            <w:r w:rsidRPr="009B4DA7">
              <w:rPr>
                <w:rFonts w:cs="Calibri"/>
                <w:b/>
                <w:bCs/>
              </w:rPr>
              <w:t>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20372" w14:textId="77777777" w:rsidR="006528D5" w:rsidRPr="00886F9E" w:rsidRDefault="006528D5" w:rsidP="00BB3C11">
            <w:pPr>
              <w:widowControl w:val="0"/>
              <w:jc w:val="center"/>
              <w:rPr>
                <w:rFonts w:cs="Calibri"/>
              </w:rPr>
            </w:pPr>
            <w:r w:rsidRPr="00886F9E">
              <w:rPr>
                <w:rFonts w:cs="Calibri"/>
              </w:rPr>
              <w:t>893.7 (-553.9 to 2,341.2)</w:t>
            </w:r>
          </w:p>
        </w:tc>
      </w:tr>
      <w:tr w:rsidR="006528D5" w:rsidRPr="00DF769C" w14:paraId="78466667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AF631" w14:textId="77777777" w:rsidR="006528D5" w:rsidRPr="00DF769C" w:rsidRDefault="006528D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Chocolate &amp; confectionery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37305" w14:textId="77777777" w:rsidR="006528D5" w:rsidRPr="00E630C3" w:rsidRDefault="006528D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-272.0 (-475.4 to -68.5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049A8" w14:textId="77777777" w:rsidR="006528D5" w:rsidRPr="00886F9E" w:rsidRDefault="006528D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113.2 (-192.8 to 419.2)</w:t>
            </w:r>
          </w:p>
        </w:tc>
      </w:tr>
      <w:tr w:rsidR="006528D5" w:rsidRPr="00DF769C" w14:paraId="71FB680A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D37C59" w14:textId="77777777" w:rsidR="006528D5" w:rsidRPr="00DF769C" w:rsidRDefault="006528D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Puddings &amp; biscuit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630C9" w14:textId="77777777" w:rsidR="006528D5" w:rsidRPr="00E630C3" w:rsidRDefault="006528D5" w:rsidP="00BB3C11">
            <w:pPr>
              <w:widowControl w:val="0"/>
              <w:jc w:val="center"/>
            </w:pPr>
            <w:r>
              <w:rPr>
                <w:rFonts w:cs="Calibri"/>
              </w:rPr>
              <w:t>-242.1 (-554.9 to 70.8)</w:t>
            </w:r>
            <w:r w:rsidRPr="00DF769C" w:rsidDel="00B14E8F">
              <w:rPr>
                <w:rFonts w:cs="Calibri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A4951" w14:textId="77777777" w:rsidR="006528D5" w:rsidRPr="00B3355A" w:rsidRDefault="006528D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2.6 (-279.4 to 684.6)</w:t>
            </w:r>
          </w:p>
        </w:tc>
      </w:tr>
      <w:tr w:rsidR="006528D5" w:rsidRPr="00DF769C" w14:paraId="1AAC9111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D329A3" w14:textId="77777777" w:rsidR="006528D5" w:rsidRPr="00DF769C" w:rsidRDefault="006528D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Sugary drink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14288" w14:textId="77777777" w:rsidR="006528D5" w:rsidRPr="00E630C3" w:rsidRDefault="006528D5" w:rsidP="00BB3C11">
            <w:pPr>
              <w:widowControl w:val="0"/>
              <w:jc w:val="center"/>
            </w:pPr>
            <w:r>
              <w:rPr>
                <w:rFonts w:cs="Calibri"/>
              </w:rPr>
              <w:t>6.6 (-47.1 to 60.3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23FF6" w14:textId="77777777" w:rsidR="006528D5" w:rsidRPr="00E630C3" w:rsidRDefault="006528D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20.7 (-67.8 to 109.2)</w:t>
            </w:r>
          </w:p>
        </w:tc>
      </w:tr>
      <w:tr w:rsidR="006528D5" w:rsidRPr="00DF769C" w14:paraId="09C2E3F4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604B4" w14:textId="77777777" w:rsidR="006528D5" w:rsidRPr="00DF769C" w:rsidRDefault="006528D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Sugary cereal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2F4AD4" w14:textId="77777777" w:rsidR="006528D5" w:rsidRPr="00E630C3" w:rsidRDefault="006528D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13.7 (-177.5 to 150.0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66DE6" w14:textId="77777777" w:rsidR="006528D5" w:rsidRPr="00E630C3" w:rsidRDefault="006528D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88.8 (-129.1 to 306.7)</w:t>
            </w:r>
          </w:p>
        </w:tc>
      </w:tr>
      <w:tr w:rsidR="006528D5" w:rsidRPr="00DF769C" w14:paraId="41DBF46C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FC17D" w14:textId="77777777" w:rsidR="006528D5" w:rsidRPr="00DF769C" w:rsidRDefault="006528D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Savoury snack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E9494" w14:textId="77777777" w:rsidR="006528D5" w:rsidRPr="00E630C3" w:rsidRDefault="006528D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74.3 (-65.5 to 214.0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6C623" w14:textId="77777777" w:rsidR="006528D5" w:rsidRPr="00E630C3" w:rsidRDefault="006528D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62.5 (-284.8 to 159.8)</w:t>
            </w:r>
          </w:p>
        </w:tc>
      </w:tr>
      <w:tr w:rsidR="006528D5" w:rsidRPr="00DF769C" w14:paraId="67CE6ED3" w14:textId="77777777" w:rsidTr="00BB3C11">
        <w:tc>
          <w:tcPr>
            <w:tcW w:w="13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CA68E" w14:textId="77777777" w:rsidR="006528D5" w:rsidRPr="00DF769C" w:rsidRDefault="006528D5" w:rsidP="00BB3C11">
            <w:pPr>
              <w:widowControl w:val="0"/>
              <w:rPr>
                <w:rFonts w:cs="Calibri"/>
                <w:b/>
                <w:bCs/>
              </w:rPr>
            </w:pPr>
            <w:r w:rsidRPr="00DF769C">
              <w:rPr>
                <w:rFonts w:cs="Calibri"/>
                <w:b/>
                <w:bCs/>
              </w:rPr>
              <w:t>Bold</w:t>
            </w:r>
            <w:r w:rsidRPr="00DF769C">
              <w:rPr>
                <w:rFonts w:cs="Calibri"/>
              </w:rPr>
              <w:t xml:space="preserve">, significant at 95% confidence level. Weekly household </w:t>
            </w:r>
            <w:r>
              <w:rPr>
                <w:rFonts w:cs="Calibri"/>
              </w:rPr>
              <w:t xml:space="preserve">mean </w:t>
            </w:r>
            <w:r w:rsidRPr="00DF769C">
              <w:rPr>
                <w:rFonts w:cs="Calibri"/>
              </w:rPr>
              <w:t>purchases</w:t>
            </w:r>
            <w:r>
              <w:rPr>
                <w:rFonts w:cs="Calibri"/>
              </w:rPr>
              <w:t xml:space="preserve"> of</w:t>
            </w:r>
            <w:r w:rsidRPr="00DF769C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energy </w:t>
            </w:r>
            <w:r w:rsidRPr="00DF769C">
              <w:rPr>
                <w:rFonts w:cs="Calibri"/>
              </w:rPr>
              <w:t xml:space="preserve">estimated from </w:t>
            </w:r>
            <w:r>
              <w:rPr>
                <w:rFonts w:cs="Calibri"/>
              </w:rPr>
              <w:t xml:space="preserve">controlled interrupted time series </w:t>
            </w:r>
            <w:r w:rsidRPr="00DF769C">
              <w:rPr>
                <w:rFonts w:cs="Calibri"/>
              </w:rPr>
              <w:t xml:space="preserve">two-part model: part 1 (logit) and part 2 (generalised linear model) with </w:t>
            </w:r>
            <w:r>
              <w:rPr>
                <w:rFonts w:cs="Calibri"/>
              </w:rPr>
              <w:t xml:space="preserve">gamma </w:t>
            </w:r>
            <w:r w:rsidRPr="00DF769C">
              <w:rPr>
                <w:rFonts w:cs="Calibri"/>
              </w:rPr>
              <w:t xml:space="preserve">distribution. Models adjusted for festivals, season, number of adults in household, number of children in household, and sex, </w:t>
            </w:r>
            <w:proofErr w:type="gramStart"/>
            <w:r w:rsidRPr="00DF769C">
              <w:rPr>
                <w:rFonts w:cs="Calibri"/>
              </w:rPr>
              <w:t>age</w:t>
            </w:r>
            <w:proofErr w:type="gramEnd"/>
            <w:r w:rsidRPr="00DF769C">
              <w:rPr>
                <w:rFonts w:cs="Calibri"/>
              </w:rPr>
              <w:t xml:space="preserve"> and socioeconomic position of main food shopper. Cluster-robust standard errors used. Observations where households did not report any food and drink purchases that week</w:t>
            </w:r>
            <w:r>
              <w:rPr>
                <w:rFonts w:cs="Calibri"/>
              </w:rPr>
              <w:t xml:space="preserve"> were</w:t>
            </w:r>
            <w:r w:rsidRPr="00DF769C">
              <w:rPr>
                <w:rFonts w:cs="Calibri"/>
              </w:rPr>
              <w:t xml:space="preserve"> dropped. Data period=18 June 2018 to 29 December 2019.</w:t>
            </w:r>
          </w:p>
        </w:tc>
      </w:tr>
    </w:tbl>
    <w:p w14:paraId="5B58E76F" w14:textId="72A090D8" w:rsidR="00E51758" w:rsidRPr="00786119" w:rsidRDefault="00495B80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116885"/>
    <w:rsid w:val="0026340D"/>
    <w:rsid w:val="003E4A95"/>
    <w:rsid w:val="00452926"/>
    <w:rsid w:val="00492562"/>
    <w:rsid w:val="00495B80"/>
    <w:rsid w:val="005430DE"/>
    <w:rsid w:val="005C1F7D"/>
    <w:rsid w:val="005E6341"/>
    <w:rsid w:val="00641886"/>
    <w:rsid w:val="006528D5"/>
    <w:rsid w:val="00710AB1"/>
    <w:rsid w:val="00786119"/>
    <w:rsid w:val="007970BB"/>
    <w:rsid w:val="008745C8"/>
    <w:rsid w:val="008B3DCA"/>
    <w:rsid w:val="0097648F"/>
    <w:rsid w:val="009B46E2"/>
    <w:rsid w:val="00A4235C"/>
    <w:rsid w:val="00B74630"/>
    <w:rsid w:val="00C805B0"/>
    <w:rsid w:val="00CF67E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4</cp:revision>
  <dcterms:created xsi:type="dcterms:W3CDTF">2022-01-17T14:33:00Z</dcterms:created>
  <dcterms:modified xsi:type="dcterms:W3CDTF">2022-01-18T18:48:00Z</dcterms:modified>
</cp:coreProperties>
</file>